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S8.</w:t>
      </w:r>
      <w:r>
        <w:rPr>
          <w:rFonts w:cs="Arial" w:ascii="Arial" w:hAnsi="Arial"/>
          <w:sz w:val="20"/>
          <w:lang w:val="en-GB"/>
        </w:rPr>
        <w:t xml:space="preserve"> miRNAs significantly associated with their mRNA targets in gluteal adipose tissue.</w:t>
      </w:r>
    </w:p>
    <w:tbl>
      <w:tblPr>
        <w:tblW w:w="670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493"/>
        <w:gridCol w:w="1530"/>
        <w:gridCol w:w="1496"/>
      </w:tblGrid>
      <w:tr>
        <w:trPr>
          <w:trHeight w:val="1320" w:hRule="atLeast"/>
        </w:trPr>
        <w:tc>
          <w:tcPr>
            <w:tcW w:w="218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RNA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9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.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3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.value.adj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49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number of predicted mRNA targets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6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4E-1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80E-17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3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7E-0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2E-0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7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7E-0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9E-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4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90-3p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9E-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0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5a-5p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5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9E-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5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7b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3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8E-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6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9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1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5E-0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8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1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9E-0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8E-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2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4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4E-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7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let-7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5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2E-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4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7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9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7E-0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6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4E-0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0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8-5p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7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0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3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7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7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4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6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3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2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1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7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3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0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08a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5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6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d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6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2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7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8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2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5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1b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2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0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96b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2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7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3b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1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2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7</w:t>
            </w:r>
          </w:p>
        </w:tc>
      </w:tr>
      <w:tr>
        <w:trPr>
          <w:trHeight w:val="260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55-5p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0E-0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2E-02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2</w:t>
            </w:r>
          </w:p>
        </w:tc>
      </w:tr>
      <w:tr>
        <w:trPr>
          <w:trHeight w:val="260" w:hRule="atLeast"/>
        </w:trPr>
        <w:tc>
          <w:tcPr>
            <w:tcW w:w="6700" w:type="dxa"/>
            <w:gridSpan w:val="4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>miRNA name,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>p-value from gene set enrichment test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FDR adjusted p-value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lang w:val="en-GB"/>
              </w:rPr>
              <w:t>total number of targets predicted by target sca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50:00Z</dcterms:created>
  <dc:creator>Mattias</dc:creator>
  <dc:description/>
  <cp:keywords/>
  <dc:language>en-US</dc:language>
  <cp:lastModifiedBy>Mattias</cp:lastModifiedBy>
  <dcterms:modified xsi:type="dcterms:W3CDTF">2011-10-20T17:50:00Z</dcterms:modified>
  <cp:revision>2</cp:revision>
  <dc:subject/>
  <dc:title/>
</cp:coreProperties>
</file>